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45705" w14:textId="77777777" w:rsidR="00C01CD1" w:rsidRDefault="00000000">
      <w:pPr>
        <w:pStyle w:val="a3"/>
        <w:keepNext/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Preferred terms of cardiomyopathy (SMQ)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1276"/>
        <w:gridCol w:w="1134"/>
        <w:gridCol w:w="1134"/>
      </w:tblGrid>
      <w:tr w:rsidR="00C01CD1" w14:paraId="3B951B75" w14:textId="77777777">
        <w:trPr>
          <w:trHeight w:val="397"/>
          <w:jc w:val="center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B1C0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eferred Term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5E2D4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d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FAD6C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D702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ar"/>
              </w:rPr>
              <w:t>Scope</w:t>
            </w:r>
          </w:p>
        </w:tc>
      </w:tr>
      <w:tr w:rsidR="00C01CD1" w14:paraId="11BBE22C" w14:textId="77777777">
        <w:trPr>
          <w:trHeight w:val="397"/>
          <w:jc w:val="center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1851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hagas' cardiomyopath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B9D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048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1B7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4EA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27082888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FE062C3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IV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39B633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696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0F709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5FDF5A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EFCF1EA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F07C304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oxic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179F2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36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401EB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8331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0A4759F0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8D981D1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etabolic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55E04E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709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ADEB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8EC5C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747C0A4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E520774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ngestive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4E0FA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563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67D02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85EC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92D85F8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6B64C11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Kearns-Sayre syndrom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90DEA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88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BA622A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54D99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14590892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27979CC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ight ventricular ejection fraction decreas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4266F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753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4119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D429E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61199513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36AA879B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osinophilic myocardit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21127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149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CEFC5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B3283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509B77D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2D78D95D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eripartum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7880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94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6918D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EB4D8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5A31C04E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0D11DE4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jection fraction abnorm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74617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143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CBB719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3BFBA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F398866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1AB6899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jection fraction decreas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87D83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505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53F2D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9708C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8DE138E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D32886C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Giant cell myocardit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A86922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36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D6054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958362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BEC05B6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3AA0F6F8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tress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2F4D67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662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B942EE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498E7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C24EF00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8A3E8B6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achycardia induced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2386E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742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B1E4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C4E22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4F26582A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FF19E00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Biopsy heart abnorm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75F63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47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23165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C8BA7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073C3B87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D111C93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Myocard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aemorrhag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81FAA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88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79F54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C323A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6190CA8E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2CC46CCE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EEE9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76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648CF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81E09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A24E7AC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AB7860D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yocardial fibros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9E59BE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285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5B0A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B5EBD3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00837ABF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4D8B282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yocardial calcific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51D5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541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834CA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2159E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6A4E22A1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F0893DA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otoxic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1D015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86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84DA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58CA19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6E94CD37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2937CF0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ac amyloidos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2CE617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75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83F79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BD4F3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457F75FF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D91A7E5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ac sarcoidos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E2F23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76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7291F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6080A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2183A371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5DE95F9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ac hypertrop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2C3F3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75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82A91A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9E2F2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66117102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221E969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ac iron overloa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04464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05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09B3B2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3F5E4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1BF4C88A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6294D0B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ac septal hypertrop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7D676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575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F3B98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220A6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3C12C1E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8BE0A6F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omyopathy acu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A315E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83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8CD129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0BDE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DC36F13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4C64A66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omyopathy neona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20FA2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501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2A895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E44F5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07A8B36F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D8922E3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Thyrotoxic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0C496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75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83C8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6A73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4C6340C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DF85860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Viral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635DC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687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115B5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EA9796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071E43C5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2C7B967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Diabetic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2086C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126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E02CF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A702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42769DF6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2F1A92BE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itochondrial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7C430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43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23A89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06EB1E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2A3EF32A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B96CBD2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scha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160EE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88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45B48A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2BF41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55F57464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C035492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uscular dystrop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0355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283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9BFFD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2806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1FFAD6B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47F1345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ypertrophic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1309F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208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724902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67AA5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646196EF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38ACB079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Obesity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FADA3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1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1412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7E17BE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4677FCF9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EE83089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ulmonary arterial wedge pressure increas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9AA5D9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373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96AD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5BC5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11BD7DEA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430B759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eptic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6917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72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37950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5C8DE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1D0E7DD0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2D943221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Ventricular septal defect acquir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53F7B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72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527475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4A6B99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4709AFB3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FFD5500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trial septal defect acquir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B2C2EE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36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ED0DD0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37A6D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35079FCE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9A63513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acing induced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4F0BF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869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A07EC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5ECDB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13561BD5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08A7B01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rdiomyopathy alcohol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9D8EA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076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7A7B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9079D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15AACED2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9766F5A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strictive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9AB9A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387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D0C2A2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C7BD01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751CD48B" w14:textId="77777777">
        <w:trPr>
          <w:trHeight w:val="397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4CD00B7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on-obstructive cardiomy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A14FAF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498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AD94B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EF0198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  <w:tr w:rsidR="00C01CD1" w14:paraId="51F1CC9D" w14:textId="77777777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12DEC4" w14:textId="77777777" w:rsidR="00C01CD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ypertensive cardiomyopath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F8F239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058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7159A3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888F64" w14:textId="77777777" w:rsidR="00C0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arrow</w:t>
            </w:r>
          </w:p>
        </w:tc>
      </w:tr>
    </w:tbl>
    <w:p w14:paraId="44438258" w14:textId="77777777" w:rsidR="00C01CD1" w:rsidRDefault="00C01CD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01C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EC459B" w14:textId="2904A01D" w:rsidR="00C01CD1" w:rsidRDefault="00000000">
      <w:pPr>
        <w:pStyle w:val="a3"/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results of </w:t>
      </w:r>
      <w:r w:rsidR="00885B43">
        <w:rPr>
          <w:rFonts w:ascii="Times New Roman" w:hAnsi="Times New Roman" w:cs="Times New Roman"/>
          <w:bCs/>
          <w:sz w:val="24"/>
          <w:szCs w:val="24"/>
        </w:rPr>
        <w:t>disproportiona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analysis of SSRIs/SNRIs associated stress cardiomyopathy</w:t>
      </w:r>
      <w:r w:rsidR="008B0760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8434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561"/>
        <w:gridCol w:w="793"/>
        <w:gridCol w:w="561"/>
        <w:gridCol w:w="846"/>
        <w:gridCol w:w="683"/>
        <w:gridCol w:w="671"/>
        <w:gridCol w:w="927"/>
        <w:gridCol w:w="1741"/>
      </w:tblGrid>
      <w:tr w:rsidR="00C01CD1" w14:paraId="2FC0FE64" w14:textId="77777777">
        <w:trPr>
          <w:trHeight w:val="482"/>
          <w:jc w:val="center"/>
        </w:trPr>
        <w:tc>
          <w:tcPr>
            <w:tcW w:w="16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372AC5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ug</w:t>
            </w:r>
          </w:p>
        </w:tc>
        <w:tc>
          <w:tcPr>
            <w:tcW w:w="5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708AED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8E8B4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5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80F854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C3A5E1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6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BF69C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OR</w:t>
            </w:r>
          </w:p>
        </w:tc>
        <w:tc>
          <w:tcPr>
            <w:tcW w:w="6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49C43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R</w:t>
            </w: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FA6D45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BGM</w:t>
            </w:r>
          </w:p>
        </w:tc>
        <w:tc>
          <w:tcPr>
            <w:tcW w:w="17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3EB55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SIC = 2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IC</w:t>
            </w:r>
          </w:p>
        </w:tc>
      </w:tr>
      <w:tr w:rsidR="00C01CD1" w14:paraId="7A1630F2" w14:textId="77777777">
        <w:trPr>
          <w:trHeight w:val="373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05F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talopra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9594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F9F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A46C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9595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91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408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8AB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D0B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0F4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 (0.00, 0.21)</w:t>
            </w:r>
          </w:p>
        </w:tc>
      </w:tr>
      <w:tr w:rsidR="00C01CD1" w14:paraId="4535FD47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BFA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citalopra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60B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B177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0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D94D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4C37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34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D3E4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99A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AFD5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4F61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0.00, 0.24)</w:t>
            </w:r>
          </w:p>
        </w:tc>
      </w:tr>
      <w:tr w:rsidR="00C01CD1" w14:paraId="55E41760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59B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trali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BCC4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96E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3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E9E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937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61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FD26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735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D1D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EB49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 (0.06, 0.43)</w:t>
            </w:r>
          </w:p>
        </w:tc>
      </w:tr>
      <w:tr w:rsidR="00C01CD1" w14:paraId="3CF72419" w14:textId="77777777">
        <w:trPr>
          <w:trHeight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9F2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oxeti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AC5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B9BC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1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2E3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15A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14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AD29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D86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F7C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748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20 (2.31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7)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*</w:t>
            </w:r>
            <w:proofErr w:type="gramEnd"/>
          </w:p>
        </w:tc>
      </w:tr>
      <w:tr w:rsidR="00C01CD1" w14:paraId="6308F328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A58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oxeti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1836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9B1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D801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8FB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11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CBF4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336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945D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66E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 (0.95, 2.32)</w:t>
            </w:r>
          </w:p>
        </w:tc>
      </w:tr>
      <w:tr w:rsidR="00C01CD1" w14:paraId="524E6FCF" w14:textId="77777777">
        <w:trPr>
          <w:trHeight w:val="340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4236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nlafaxi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F50B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A89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2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BEE5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1694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52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1F3C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F0C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D92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4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ABF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54 (2.06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4)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*</w:t>
            </w:r>
            <w:proofErr w:type="gramEnd"/>
          </w:p>
        </w:tc>
      </w:tr>
      <w:tr w:rsidR="00C01CD1" w14:paraId="7C8B3429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37C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venlafaxi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D15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124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2569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F647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25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C01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D71D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614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CB25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 (0.00, 1.47)</w:t>
            </w:r>
          </w:p>
        </w:tc>
      </w:tr>
      <w:tr w:rsidR="00C01CD1" w14:paraId="778B482B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146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loxeti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E261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5BBB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2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137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744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92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C2A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82B6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735C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51D6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 (0.19, 0.65)</w:t>
            </w:r>
          </w:p>
        </w:tc>
      </w:tr>
      <w:tr w:rsidR="00C01CD1" w14:paraId="5814209B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9A2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vomilnacipran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84E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A1F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BF6C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76A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64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345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C17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3C6F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3821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 (0.00, 4.77)</w:t>
            </w:r>
          </w:p>
        </w:tc>
      </w:tr>
      <w:tr w:rsidR="00C01CD1" w14:paraId="57284586" w14:textId="77777777">
        <w:trPr>
          <w:trHeight w:val="307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B34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nacipra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6908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1606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ADE9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934B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45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815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7E1B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9372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5AC0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6 (0.77, 7.25)</w:t>
            </w:r>
          </w:p>
        </w:tc>
      </w:tr>
      <w:tr w:rsidR="00C01CD1" w14:paraId="72A8187B" w14:textId="77777777">
        <w:trPr>
          <w:trHeight w:val="427"/>
          <w:jc w:val="center"/>
        </w:trPr>
        <w:tc>
          <w:tcPr>
            <w:tcW w:w="16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001459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voxamin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197F0A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2B5AE7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4B3991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EC595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51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2BA37D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2BC043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7B999D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C0FC9E" w14:textId="77777777" w:rsidR="00C01C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 (0.00, 2.71)</w:t>
            </w:r>
          </w:p>
        </w:tc>
      </w:tr>
    </w:tbl>
    <w:p w14:paraId="35C013C8" w14:textId="77777777" w:rsidR="00C01CD1" w:rsidRDefault="00C01CD1"/>
    <w:p w14:paraId="24C3A51E" w14:textId="77777777" w:rsidR="00C01CD1" w:rsidRDefault="00000000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: Targeted antidepressants with stress cardiomyopathy. b: all antidepressants. c: Non-antidepressants with stress cardiomyopathy. d: Non-antidepressants.</w:t>
      </w:r>
      <w:r>
        <w:rPr>
          <w:rFonts w:ascii="Times New Roman" w:hAnsi="Times New Roman" w:cs="Times New Roman" w:hint="eastAsia"/>
          <w:sz w:val="24"/>
          <w:szCs w:val="24"/>
        </w:rPr>
        <w:t xml:space="preserve"> ROR: </w:t>
      </w:r>
      <w:r>
        <w:rPr>
          <w:rFonts w:ascii="Times New Roman" w:hAnsi="Times New Roman" w:cs="Times New Roman"/>
          <w:sz w:val="24"/>
          <w:szCs w:val="24"/>
        </w:rPr>
        <w:t>Reporting Odds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. PRR: </w:t>
      </w:r>
      <w:r>
        <w:rPr>
          <w:rFonts w:ascii="Times New Roman" w:hAnsi="Times New Roman" w:cs="Times New Roman"/>
          <w:sz w:val="24"/>
          <w:szCs w:val="24"/>
        </w:rPr>
        <w:t>Proportional Reporting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. EBGM: Empirical Bayes Geometric Mean. </w:t>
      </w:r>
      <w:r>
        <w:rPr>
          <w:rFonts w:ascii="Times New Roman" w:hAnsi="Times New Roman" w:cs="Times New Roman"/>
          <w:sz w:val="24"/>
          <w:szCs w:val="24"/>
        </w:rPr>
        <w:t xml:space="preserve">RSIC: Ratio Scale Information Component. *: denoted as potential signal. </w:t>
      </w:r>
      <w:r>
        <w:rPr>
          <w:rFonts w:ascii="Times New Roman" w:hAnsi="Times New Roman" w:cs="Times New Roman" w:hint="eastAsia"/>
          <w:sz w:val="24"/>
          <w:szCs w:val="24"/>
        </w:rPr>
        <w:t>-: Not appli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ble.</w:t>
      </w:r>
    </w:p>
    <w:p w14:paraId="00A231FD" w14:textId="77777777" w:rsidR="00C01CD1" w:rsidRDefault="00C01CD1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14:paraId="69647253" w14:textId="77777777" w:rsidR="00C01CD1" w:rsidRDefault="00C01CD1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sectPr w:rsidR="00C01C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82DBEE" w14:textId="317F3B5F" w:rsidR="00C01CD1" w:rsidRDefault="00000000">
      <w:pPr>
        <w:spacing w:line="360" w:lineRule="auto"/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3.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ignal detection estimates for cardiomyopathy (SMQ) associated with SSRIs and SNRIs using likelihood ratio test</w:t>
      </w:r>
      <w:r w:rsidR="008B0760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.</w:t>
      </w:r>
    </w:p>
    <w:tbl>
      <w:tblPr>
        <w:tblW w:w="8184" w:type="dxa"/>
        <w:tblLook w:val="04A0" w:firstRow="1" w:lastRow="0" w:firstColumn="1" w:lastColumn="0" w:noHBand="0" w:noVBand="1"/>
      </w:tblPr>
      <w:tblGrid>
        <w:gridCol w:w="3058"/>
        <w:gridCol w:w="1532"/>
        <w:gridCol w:w="1198"/>
        <w:gridCol w:w="1198"/>
        <w:gridCol w:w="1198"/>
      </w:tblGrid>
      <w:tr w:rsidR="00C01CD1" w14:paraId="621FEAEE" w14:textId="77777777">
        <w:trPr>
          <w:trHeight w:val="443"/>
        </w:trPr>
        <w:tc>
          <w:tcPr>
            <w:tcW w:w="30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3C0F7B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E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AA93E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B74E7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B0C9C4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T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3923D2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01CD1" w14:paraId="1771DEB5" w14:textId="77777777">
        <w:trPr>
          <w:trHeight w:val="443"/>
        </w:trPr>
        <w:tc>
          <w:tcPr>
            <w:tcW w:w="3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9CC6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septal hypertrophy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62D8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loxetine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EFAE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BFAC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850 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250B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C01CD1" w14:paraId="33BE9BB3" w14:textId="77777777">
        <w:trPr>
          <w:trHeight w:val="443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72B7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cardial fibrosi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895A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alopra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4EB6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7042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20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9381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C01CD1" w14:paraId="4011F32E" w14:textId="77777777">
        <w:trPr>
          <w:trHeight w:val="443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E1B8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trictive cardiomyopath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1274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oxet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D857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402D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062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A529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C01CD1" w14:paraId="7AC2B8B5" w14:textId="77777777">
        <w:trPr>
          <w:trHeight w:val="443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0B06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rophic cardiomyopath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9A74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alopra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339A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5E28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38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FBC0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C01CD1" w14:paraId="42BD66A1" w14:textId="77777777">
        <w:trPr>
          <w:trHeight w:val="443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EE4B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cardiomyopath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7482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oxet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8116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E502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82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6A86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C01CD1" w14:paraId="1971510D" w14:textId="77777777">
        <w:trPr>
          <w:trHeight w:val="443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010E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hypertroph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7CBB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italopra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FB81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8172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6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B660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C01CD1" w14:paraId="3137C031" w14:textId="77777777">
        <w:trPr>
          <w:trHeight w:val="443"/>
        </w:trPr>
        <w:tc>
          <w:tcPr>
            <w:tcW w:w="3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F20D6" w14:textId="77777777" w:rsidR="00C01CD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cardiomyopath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DB85AA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lafaxin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A38F05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B27881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48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C59D7E" w14:textId="77777777" w:rsidR="00C01CD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</w:tr>
    </w:tbl>
    <w:p w14:paraId="30454002" w14:textId="77777777" w:rsidR="00C01CD1" w:rsidRDefault="00C01CD1" w:rsidP="008E17E4">
      <w:pPr>
        <w:pStyle w:val="a3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C01CD1" w:rsidSect="00DF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FiMDk1ZjU3MDNiNGZjY2UxZjMyMDlmYzBmMTIyMWQifQ=="/>
  </w:docVars>
  <w:rsids>
    <w:rsidRoot w:val="00B22D88"/>
    <w:rsid w:val="0000203B"/>
    <w:rsid w:val="0009369A"/>
    <w:rsid w:val="000A2A92"/>
    <w:rsid w:val="000B4FEB"/>
    <w:rsid w:val="001122D1"/>
    <w:rsid w:val="001A3FAE"/>
    <w:rsid w:val="002612E7"/>
    <w:rsid w:val="00280FF9"/>
    <w:rsid w:val="004C535C"/>
    <w:rsid w:val="00573AA0"/>
    <w:rsid w:val="0062290B"/>
    <w:rsid w:val="006C6DA8"/>
    <w:rsid w:val="007453A5"/>
    <w:rsid w:val="00771BAA"/>
    <w:rsid w:val="008428D2"/>
    <w:rsid w:val="008547CB"/>
    <w:rsid w:val="00883C4C"/>
    <w:rsid w:val="00885B43"/>
    <w:rsid w:val="008B0760"/>
    <w:rsid w:val="008D3D9A"/>
    <w:rsid w:val="008E17E4"/>
    <w:rsid w:val="008F5019"/>
    <w:rsid w:val="0090026F"/>
    <w:rsid w:val="00907292"/>
    <w:rsid w:val="00923051"/>
    <w:rsid w:val="00953ACA"/>
    <w:rsid w:val="00977EC0"/>
    <w:rsid w:val="009C43BD"/>
    <w:rsid w:val="009F0DB6"/>
    <w:rsid w:val="00B22D88"/>
    <w:rsid w:val="00B72B29"/>
    <w:rsid w:val="00B76445"/>
    <w:rsid w:val="00BD6F40"/>
    <w:rsid w:val="00C01CD1"/>
    <w:rsid w:val="00C5536D"/>
    <w:rsid w:val="00D836DF"/>
    <w:rsid w:val="00DF11E9"/>
    <w:rsid w:val="00E208B6"/>
    <w:rsid w:val="00E266CA"/>
    <w:rsid w:val="00EE4B27"/>
    <w:rsid w:val="00FE492F"/>
    <w:rsid w:val="00FF1FC9"/>
    <w:rsid w:val="1E6068D1"/>
    <w:rsid w:val="2D073D50"/>
    <w:rsid w:val="3DD5680D"/>
    <w:rsid w:val="3ECD2378"/>
    <w:rsid w:val="469F45FA"/>
    <w:rsid w:val="49CC3989"/>
    <w:rsid w:val="4C710045"/>
    <w:rsid w:val="518C56B9"/>
    <w:rsid w:val="568F2FC7"/>
    <w:rsid w:val="63D31D57"/>
    <w:rsid w:val="6A2922A9"/>
    <w:rsid w:val="6BE83CEB"/>
    <w:rsid w:val="71E13469"/>
    <w:rsid w:val="73494652"/>
    <w:rsid w:val="748D2F51"/>
    <w:rsid w:val="77E02B9B"/>
    <w:rsid w:val="7BAB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C59BF"/>
  <w15:docId w15:val="{7A7780A1-DE88-44BF-878E-F2C41092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Pr>
      <w:sz w:val="24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a9">
    <w:name w:val="页眉 字符"/>
    <w:basedOn w:val="a0"/>
    <w:link w:val="a8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6399C-6A6B-46D8-9B8B-A8A499C4E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oyu tan</cp:lastModifiedBy>
  <cp:revision>36</cp:revision>
  <dcterms:created xsi:type="dcterms:W3CDTF">2024-01-07T05:42:00Z</dcterms:created>
  <dcterms:modified xsi:type="dcterms:W3CDTF">2024-05-17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E9581459863454BBB8F85218E658B91_12</vt:lpwstr>
  </property>
</Properties>
</file>